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D41CA" w14:textId="4F5EB604" w:rsidR="00F259FB" w:rsidRDefault="002D19C7">
      <w:r>
        <w:t xml:space="preserve">Figure 7 – source data 1. </w:t>
      </w:r>
      <w:r w:rsidR="00EA5C30">
        <w:t xml:space="preserve">P-H3S10 pos/neg cells percentage (of total population) in the fraction of G2/M cells </w:t>
      </w:r>
    </w:p>
    <w:p w14:paraId="3A204185" w14:textId="027E5832" w:rsidR="002D19C7" w:rsidRDefault="002D19C7"/>
    <w:p w14:paraId="440A3794" w14:textId="5702F232" w:rsidR="002D19C7" w:rsidRDefault="002D19C7"/>
    <w:tbl>
      <w:tblPr>
        <w:tblW w:w="9201" w:type="dxa"/>
        <w:tblLook w:val="04A0" w:firstRow="1" w:lastRow="0" w:firstColumn="1" w:lastColumn="0" w:noHBand="0" w:noVBand="1"/>
      </w:tblPr>
      <w:tblGrid>
        <w:gridCol w:w="2040"/>
        <w:gridCol w:w="1180"/>
        <w:gridCol w:w="1180"/>
        <w:gridCol w:w="1180"/>
        <w:gridCol w:w="1207"/>
        <w:gridCol w:w="1207"/>
        <w:gridCol w:w="1207"/>
      </w:tblGrid>
      <w:tr w:rsidR="002D19C7" w:rsidRPr="002D19C7" w14:paraId="4C57AF30" w14:textId="77777777" w:rsidTr="002D19C7">
        <w:trPr>
          <w:trHeight w:val="3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98E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D60C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for p-H3S10 (%)</w:t>
            </w:r>
          </w:p>
        </w:tc>
        <w:tc>
          <w:tcPr>
            <w:tcW w:w="36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A14EC5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 for p-H3S10 (%)</w:t>
            </w:r>
          </w:p>
        </w:tc>
      </w:tr>
      <w:tr w:rsidR="002D19C7" w:rsidRPr="002D19C7" w14:paraId="354D199D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330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6E9B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5CE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6CFA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950D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F296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81652" w14:textId="77777777" w:rsidR="002D19C7" w:rsidRPr="002D19C7" w:rsidRDefault="002D19C7" w:rsidP="002D19C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19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3</w:t>
            </w:r>
          </w:p>
        </w:tc>
      </w:tr>
      <w:tr w:rsidR="002D19C7" w:rsidRPr="002D19C7" w14:paraId="0911B650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5CFF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TO-HCT1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8EFC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5.00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260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4.38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85A9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.83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5C1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9.4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D07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6.51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757D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4.97</w:t>
            </w:r>
          </w:p>
        </w:tc>
      </w:tr>
      <w:tr w:rsidR="002D19C7" w:rsidRPr="002D19C7" w14:paraId="5F92ED59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E16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TO-HCT116 do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B538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4.2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D5AC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4.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0765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.42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745A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0.58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5F30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4.8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97AA5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6.973</w:t>
            </w:r>
          </w:p>
        </w:tc>
      </w:tr>
      <w:tr w:rsidR="002D19C7" w:rsidRPr="002D19C7" w14:paraId="327CB0CA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4E45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TO-HCT116 28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65D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.5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CF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.05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5740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2.42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F4B6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4.4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C86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4.54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4F80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5.675</w:t>
            </w:r>
          </w:p>
        </w:tc>
      </w:tr>
      <w:tr w:rsidR="002D19C7" w:rsidRPr="002D19C7" w14:paraId="438C4280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F358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TO-HCT116 50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7F7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.74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B67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4.0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440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.92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89C0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5.0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4FFB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7.2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94A1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8.271</w:t>
            </w:r>
          </w:p>
        </w:tc>
      </w:tr>
      <w:tr w:rsidR="002D19C7" w:rsidRPr="002D19C7" w14:paraId="17E74515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2C9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ORC2_H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48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342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1988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398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208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94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44F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3.45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94FC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3.701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973AB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5.151</w:t>
            </w:r>
          </w:p>
        </w:tc>
      </w:tr>
      <w:tr w:rsidR="002D19C7" w:rsidRPr="002D19C7" w14:paraId="30C58E04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07EE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ORC2_H-2 do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EC02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37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EB8F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037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96D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102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2099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0.7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88C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8.482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2925C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8.8278</w:t>
            </w:r>
          </w:p>
        </w:tc>
      </w:tr>
      <w:tr w:rsidR="002D19C7" w:rsidRPr="002D19C7" w14:paraId="0E85F1F2" w14:textId="77777777" w:rsidTr="002D19C7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AF1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ORC2_H-2 28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911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0.72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515B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0.892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E68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0.7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940D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7.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6360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6.007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663F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34.265</w:t>
            </w:r>
          </w:p>
        </w:tc>
      </w:tr>
      <w:tr w:rsidR="002D19C7" w:rsidRPr="002D19C7" w14:paraId="29A231EB" w14:textId="77777777" w:rsidTr="002D19C7">
        <w:trPr>
          <w:trHeight w:val="34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8417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ORC2_H-2 50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428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0.899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ABD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1.12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B0BF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0.829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42DE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79.4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9F5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75.178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93564" w14:textId="77777777" w:rsidR="002D19C7" w:rsidRPr="002D19C7" w:rsidRDefault="002D19C7" w:rsidP="002D19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19C7">
              <w:rPr>
                <w:rFonts w:ascii="Arial" w:eastAsia="Times New Roman" w:hAnsi="Arial" w:cs="Arial"/>
                <w:sz w:val="20"/>
                <w:szCs w:val="20"/>
              </w:rPr>
              <w:t>81.271</w:t>
            </w:r>
          </w:p>
        </w:tc>
      </w:tr>
    </w:tbl>
    <w:p w14:paraId="2712594F" w14:textId="77777777" w:rsidR="002D19C7" w:rsidRDefault="002D19C7"/>
    <w:sectPr w:rsidR="002D19C7" w:rsidSect="000E0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C7"/>
    <w:rsid w:val="000E0040"/>
    <w:rsid w:val="002D19C7"/>
    <w:rsid w:val="00602DAE"/>
    <w:rsid w:val="00EA5C30"/>
    <w:rsid w:val="00F2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BDF37"/>
  <w15:chartTrackingRefBased/>
  <w15:docId w15:val="{EAFEA7B0-DF2D-DD47-B949-84459692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69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Chen Chou</dc:creator>
  <cp:keywords/>
  <dc:description/>
  <cp:lastModifiedBy>Hsiang-Chen Chou</cp:lastModifiedBy>
  <cp:revision>2</cp:revision>
  <dcterms:created xsi:type="dcterms:W3CDTF">2021-01-26T20:36:00Z</dcterms:created>
  <dcterms:modified xsi:type="dcterms:W3CDTF">2021-01-26T20:45:00Z</dcterms:modified>
</cp:coreProperties>
</file>